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D27" w:rsidRDefault="003A6D1E" w:rsidP="000B4D27">
      <w:pPr>
        <w:rPr>
          <w:rFonts w:ascii="Times New Roman" w:hAnsi="Times New Roman" w:cs="Times New Roman"/>
          <w:i/>
          <w:lang w:val="en-US"/>
        </w:rPr>
      </w:pPr>
      <w:bookmarkStart w:id="0" w:name="_GoBack"/>
      <w:bookmarkEnd w:id="0"/>
      <w:r w:rsidRPr="00D46465">
        <w:rPr>
          <w:rFonts w:ascii="Times New Roman" w:hAnsi="Times New Roman" w:cs="Times New Roman"/>
          <w:b/>
          <w:lang w:val="en-US"/>
        </w:rPr>
        <w:t>Supplementary Table 1</w:t>
      </w:r>
      <w:r w:rsidR="000B4D27">
        <w:rPr>
          <w:rFonts w:ascii="Times New Roman" w:hAnsi="Times New Roman" w:cs="Times New Roman"/>
          <w:b/>
          <w:lang w:val="en-US"/>
        </w:rPr>
        <w:t xml:space="preserve">. </w:t>
      </w:r>
      <w:r w:rsidR="000B4D27" w:rsidRPr="000B4D27">
        <w:rPr>
          <w:rFonts w:ascii="Times New Roman" w:hAnsi="Times New Roman" w:cs="Times New Roman"/>
          <w:lang w:val="en-US"/>
        </w:rPr>
        <w:t>Countries of birth included in regions.</w:t>
      </w:r>
    </w:p>
    <w:p w:rsidR="003A6D1E" w:rsidRPr="00D46465" w:rsidRDefault="003A6D1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18"/>
        <w:gridCol w:w="6049"/>
      </w:tblGrid>
      <w:tr w:rsidR="00907CD4" w:rsidRPr="00D46465" w:rsidTr="00907CD4">
        <w:tc>
          <w:tcPr>
            <w:tcW w:w="3018" w:type="dxa"/>
          </w:tcPr>
          <w:p w:rsidR="00907CD4" w:rsidRPr="00D46465" w:rsidRDefault="00907CD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46465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6049" w:type="dxa"/>
          </w:tcPr>
          <w:p w:rsidR="00907CD4" w:rsidRPr="00D46465" w:rsidRDefault="00907CD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46465">
              <w:rPr>
                <w:rFonts w:ascii="Times New Roman" w:hAnsi="Times New Roman" w:cs="Times New Roman"/>
                <w:b/>
                <w:lang w:val="en-GB"/>
              </w:rPr>
              <w:t>Country of birth</w:t>
            </w:r>
          </w:p>
        </w:tc>
      </w:tr>
      <w:tr w:rsidR="00907CD4" w:rsidRPr="00D24F38" w:rsidTr="00907CD4">
        <w:tc>
          <w:tcPr>
            <w:tcW w:w="3018" w:type="dxa"/>
          </w:tcPr>
          <w:p w:rsidR="00907CD4" w:rsidRPr="00D46465" w:rsidRDefault="00907CD4" w:rsidP="002C64D2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High-income countries</w:t>
            </w:r>
          </w:p>
        </w:tc>
        <w:tc>
          <w:tcPr>
            <w:tcW w:w="6049" w:type="dxa"/>
          </w:tcPr>
          <w:p w:rsidR="00907CD4" w:rsidRPr="00D46465" w:rsidRDefault="00907CD4" w:rsidP="000649D3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Denmark, Finland, Iceland, Sweden, Belgium, France, Ireland, Italy, Netherlands, Portugal, Spain, Great Britain, Switzerland, Germany, Austria,</w:t>
            </w:r>
            <w:r w:rsidR="00D60449">
              <w:rPr>
                <w:rFonts w:ascii="Times New Roman" w:hAnsi="Times New Roman" w:cs="Times New Roman"/>
                <w:lang w:val="en-GB"/>
              </w:rPr>
              <w:t xml:space="preserve"> Lichtenstein, Luxembourg,</w:t>
            </w:r>
            <w:r w:rsidRPr="00D46465">
              <w:rPr>
                <w:rFonts w:ascii="Times New Roman" w:hAnsi="Times New Roman" w:cs="Times New Roman"/>
                <w:lang w:val="en-GB"/>
              </w:rPr>
              <w:t xml:space="preserve"> Canada, USA, Australia</w:t>
            </w:r>
            <w:r w:rsidR="00D60449">
              <w:rPr>
                <w:rFonts w:ascii="Times New Roman" w:hAnsi="Times New Roman" w:cs="Times New Roman"/>
                <w:lang w:val="en-GB"/>
              </w:rPr>
              <w:t>, New Zealand</w:t>
            </w:r>
          </w:p>
        </w:tc>
      </w:tr>
      <w:tr w:rsidR="00907CD4" w:rsidRPr="00D24F38" w:rsidTr="00907CD4">
        <w:tc>
          <w:tcPr>
            <w:tcW w:w="3018" w:type="dxa"/>
          </w:tcPr>
          <w:p w:rsidR="00907CD4" w:rsidRPr="00D46465" w:rsidRDefault="00907CD4" w:rsidP="00BD2236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Eastern Europe</w:t>
            </w:r>
          </w:p>
        </w:tc>
        <w:tc>
          <w:tcPr>
            <w:tcW w:w="6049" w:type="dxa"/>
          </w:tcPr>
          <w:p w:rsidR="00907CD4" w:rsidRPr="00D46465" w:rsidRDefault="00907CD4" w:rsidP="002C64D2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Albania, Bulgaria, Estonia, Greece, Belarus, Croatia, Latvia, Serbia and Montenegro, Poland, Romania, Soviet Union, Lithuania, Moldova, Russia, Czechoslovakia, Turkey, Slovenia, Ukraine, DDR, Hungary, Bosnia-Hercegovina, Makedonia, Slovakia, Czech Republic, Serbia, Montenegro, Kosovo, Cyprus</w:t>
            </w:r>
          </w:p>
        </w:tc>
      </w:tr>
      <w:tr w:rsidR="00907CD4" w:rsidRPr="00D46465" w:rsidTr="00907CD4">
        <w:tc>
          <w:tcPr>
            <w:tcW w:w="3018" w:type="dxa"/>
          </w:tcPr>
          <w:p w:rsidR="00907CD4" w:rsidRPr="00D46465" w:rsidRDefault="00907CD4" w:rsidP="00BD2236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 xml:space="preserve">Middle East </w:t>
            </w:r>
          </w:p>
        </w:tc>
        <w:tc>
          <w:tcPr>
            <w:tcW w:w="6049" w:type="dxa"/>
          </w:tcPr>
          <w:p w:rsidR="00907CD4" w:rsidRPr="00AF6DE5" w:rsidRDefault="00907CD4" w:rsidP="00C25F69">
            <w:pPr>
              <w:rPr>
                <w:rFonts w:ascii="Times New Roman" w:hAnsi="Times New Roman" w:cs="Times New Roman"/>
                <w:lang w:val="sv-SE"/>
              </w:rPr>
            </w:pPr>
            <w:r w:rsidRPr="00AF6DE5">
              <w:rPr>
                <w:rFonts w:ascii="Times New Roman" w:hAnsi="Times New Roman" w:cs="Times New Roman"/>
                <w:lang w:val="sv-SE"/>
              </w:rPr>
              <w:t>Algeria, Egypt, Morocco, Sudan, Tunisia, Iraq, Iran, Lebanon, Palestine, Syria</w:t>
            </w:r>
          </w:p>
        </w:tc>
      </w:tr>
      <w:tr w:rsidR="00907CD4" w:rsidRPr="00D24F38" w:rsidTr="00907CD4">
        <w:tc>
          <w:tcPr>
            <w:tcW w:w="3018" w:type="dxa"/>
          </w:tcPr>
          <w:p w:rsidR="00907CD4" w:rsidRPr="00D46465" w:rsidRDefault="00907CD4" w:rsidP="002C64D2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Sub-Saharan Africa</w:t>
            </w:r>
          </w:p>
        </w:tc>
        <w:tc>
          <w:tcPr>
            <w:tcW w:w="6049" w:type="dxa"/>
          </w:tcPr>
          <w:p w:rsidR="00907CD4" w:rsidRPr="00D46465" w:rsidRDefault="00907CD4" w:rsidP="002C64D2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Botswana, Burundi, Comoros, Benin, Equatorial-Guinea, Ivory Coast, Eritrea, Ethiopia, Gabon,  Gambia, Ghana, Guinea, Guinea-Bissau, Cameroon, Cape Verde, Kenya, Congo-Brazzaville, Congo, Liberia, Madagascar, Malawi, Mali, Mauritius, Namibia, Niger, Nigeria, Mozambique, Zimbabwe, Rwanda, Senegal, Seychelles, Sierra Leone, Somalia, South Africa, Tanzania, Chad, Togo, Uganda, Zambia, Burkina Faso</w:t>
            </w:r>
          </w:p>
        </w:tc>
      </w:tr>
      <w:tr w:rsidR="00907CD4" w:rsidRPr="00D46465" w:rsidTr="00907CD4">
        <w:tc>
          <w:tcPr>
            <w:tcW w:w="3018" w:type="dxa"/>
          </w:tcPr>
          <w:p w:rsidR="00907CD4" w:rsidRPr="00D46465" w:rsidRDefault="00907CD4" w:rsidP="002C64D2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South Asia</w:t>
            </w:r>
          </w:p>
        </w:tc>
        <w:tc>
          <w:tcPr>
            <w:tcW w:w="6049" w:type="dxa"/>
          </w:tcPr>
          <w:p w:rsidR="00907CD4" w:rsidRPr="00AF6DE5" w:rsidRDefault="00907CD4" w:rsidP="004D7BF4">
            <w:pPr>
              <w:rPr>
                <w:rFonts w:ascii="Times New Roman" w:hAnsi="Times New Roman" w:cs="Times New Roman"/>
                <w:lang w:val="sv-SE"/>
              </w:rPr>
            </w:pPr>
            <w:r w:rsidRPr="00AF6DE5">
              <w:rPr>
                <w:rFonts w:ascii="Times New Roman" w:hAnsi="Times New Roman" w:cs="Times New Roman"/>
                <w:lang w:val="sv-SE"/>
              </w:rPr>
              <w:t>Afghanistan, Bangladesh, Sri Lanka, India, Nepal, Pakistan</w:t>
            </w:r>
          </w:p>
        </w:tc>
      </w:tr>
      <w:tr w:rsidR="00907CD4" w:rsidRPr="00D24F38" w:rsidTr="00907CD4">
        <w:tc>
          <w:tcPr>
            <w:tcW w:w="3018" w:type="dxa"/>
          </w:tcPr>
          <w:p w:rsidR="00907CD4" w:rsidRPr="00D46465" w:rsidRDefault="00907CD4" w:rsidP="002C64D2">
            <w:pPr>
              <w:rPr>
                <w:rFonts w:ascii="Times New Roman" w:hAnsi="Times New Roman" w:cs="Times New Roman"/>
                <w:lang w:val="en-GB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South-East Asia</w:t>
            </w:r>
          </w:p>
        </w:tc>
        <w:tc>
          <w:tcPr>
            <w:tcW w:w="6049" w:type="dxa"/>
          </w:tcPr>
          <w:p w:rsidR="00907CD4" w:rsidRPr="00D46465" w:rsidRDefault="00907CD4" w:rsidP="002C64D2">
            <w:pPr>
              <w:rPr>
                <w:rFonts w:ascii="Times New Roman" w:hAnsi="Times New Roman" w:cs="Times New Roman"/>
                <w:lang w:val="en-US"/>
              </w:rPr>
            </w:pPr>
            <w:r w:rsidRPr="00D46465">
              <w:rPr>
                <w:rFonts w:ascii="Times New Roman" w:hAnsi="Times New Roman" w:cs="Times New Roman"/>
                <w:lang w:val="en-GB"/>
              </w:rPr>
              <w:t>Myanmar, Philippines, Indonesia, Thailand, Vietnam</w:t>
            </w:r>
          </w:p>
        </w:tc>
      </w:tr>
    </w:tbl>
    <w:p w:rsidR="00BD2236" w:rsidRDefault="00BD2236">
      <w:pPr>
        <w:rPr>
          <w:rFonts w:ascii="Times New Roman" w:hAnsi="Times New Roman" w:cs="Times New Roman"/>
          <w:lang w:val="en-GB"/>
        </w:rPr>
      </w:pPr>
      <w:r w:rsidRPr="00BD2236">
        <w:rPr>
          <w:rFonts w:ascii="Times New Roman" w:hAnsi="Times New Roman" w:cs="Times New Roman"/>
          <w:lang w:val="en-US"/>
        </w:rPr>
        <w:t>Eastern Europe includes: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D46465">
        <w:rPr>
          <w:rFonts w:ascii="Times New Roman" w:hAnsi="Times New Roman" w:cs="Times New Roman"/>
          <w:lang w:val="en-GB"/>
        </w:rPr>
        <w:t>Eastern Europe, Baltics and Balkan</w:t>
      </w:r>
    </w:p>
    <w:p w:rsidR="00BD2236" w:rsidRPr="00D46465" w:rsidRDefault="00BD2236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iddle East includes: </w:t>
      </w:r>
      <w:r w:rsidRPr="00D46465">
        <w:rPr>
          <w:rFonts w:ascii="Times New Roman" w:hAnsi="Times New Roman" w:cs="Times New Roman"/>
          <w:lang w:val="en-GB"/>
        </w:rPr>
        <w:t>Middle East and North Africa</w:t>
      </w:r>
    </w:p>
    <w:p w:rsidR="006C4AC5" w:rsidRPr="00D46465" w:rsidRDefault="006C4AC5">
      <w:pPr>
        <w:rPr>
          <w:rFonts w:ascii="Times New Roman" w:hAnsi="Times New Roman" w:cs="Times New Roman"/>
          <w:lang w:val="en-GB"/>
        </w:rPr>
      </w:pPr>
      <w:r w:rsidRPr="00D46465">
        <w:rPr>
          <w:rFonts w:ascii="Times New Roman" w:hAnsi="Times New Roman" w:cs="Times New Roman"/>
          <w:lang w:val="en-GB"/>
        </w:rPr>
        <w:br w:type="page"/>
      </w:r>
    </w:p>
    <w:p w:rsidR="000B4D27" w:rsidRPr="00D46465" w:rsidRDefault="006C4AC5" w:rsidP="000B4D27">
      <w:pPr>
        <w:pStyle w:val="BrdtekstA"/>
        <w:widowControl w:val="0"/>
        <w:ind w:left="2" w:hanging="2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464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D46465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Table </w:t>
      </w:r>
      <w:r w:rsidRPr="00D464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B4D2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B4D27" w:rsidRPr="000B4D27">
        <w:rPr>
          <w:rFonts w:ascii="Times New Roman" w:hAnsi="Times New Roman" w:cs="Times New Roman"/>
          <w:sz w:val="24"/>
          <w:szCs w:val="24"/>
        </w:rPr>
        <w:t>Incidence Rate Ratios (IRRs) for country of birth and invasive breast cancer subtypes, restricted to the period 2010-2015.</w:t>
      </w:r>
    </w:p>
    <w:p w:rsidR="006C4AC5" w:rsidRPr="00D46465" w:rsidRDefault="006C4AC5" w:rsidP="006C4AC5">
      <w:pPr>
        <w:pStyle w:val="BrdtekstA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20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4430"/>
        <w:gridCol w:w="2623"/>
        <w:gridCol w:w="2567"/>
      </w:tblGrid>
      <w:tr w:rsidR="006C4AC5" w:rsidRPr="00D46465" w:rsidTr="00894493">
        <w:trPr>
          <w:trHeight w:val="33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Age 20-75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Cases/PYR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IRR (95% CI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All subtypes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rPr>
                <w:rFonts w:ascii="Times New Roman" w:hAnsi="Times New Roman" w:cs="Times New Roman"/>
              </w:rPr>
            </w:pP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Non-immigrants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2376/802350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00</w:t>
            </w:r>
            <w:r w:rsidR="00570F38" w:rsidRPr="00D46465">
              <w:rPr>
                <w:rFonts w:cs="Times New Roman"/>
              </w:rPr>
              <w:t xml:space="preserve"> (ref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EF026D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High-incom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D24F38" w:rsidP="004A6027">
            <w:pPr>
              <w:pStyle w:val="BrdtekstB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3/28740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14 (1.03-1.25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Eastern Europ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293/41686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84 (0.75-0.94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Middle East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96/111018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97 (0.79-1.19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ub-Saharan Afric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48/104411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67 (0.51-0.89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85/10952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74 (0.60-0.91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-East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35/183734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78 (0.66-0.93)</w:t>
            </w:r>
          </w:p>
        </w:tc>
      </w:tr>
      <w:tr w:rsidR="006C4AC5" w:rsidRPr="00D46465" w:rsidTr="00894493">
        <w:trPr>
          <w:trHeight w:val="33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Luminal A-lik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rPr>
                <w:rFonts w:ascii="Times New Roman" w:hAnsi="Times New Roman" w:cs="Times New Roman"/>
              </w:rPr>
            </w:pP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Non-immigrants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7178/802350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00</w:t>
            </w:r>
            <w:r w:rsidR="00570F38" w:rsidRPr="00D46465">
              <w:rPr>
                <w:rFonts w:cs="Times New Roman"/>
              </w:rPr>
              <w:t xml:space="preserve"> (ref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EF026D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High-incom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D24F38" w:rsidP="004A6027">
            <w:pPr>
              <w:pStyle w:val="BrdtekstB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3/28740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14 (1.00-1.29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Eastern Europ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56/41686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81 (0.69-0,95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Middle East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57/111018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04 (0.80-1.35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ub-Saharan Afric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6/104411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42 (0.26-0.68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41/10952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64 (0.47-0.87)</w:t>
            </w:r>
          </w:p>
        </w:tc>
      </w:tr>
      <w:tr w:rsidR="006C4AC5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-East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65/183734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4AC5" w:rsidRPr="00D46465" w:rsidRDefault="006C4AC5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68 (0.53-0.87)</w:t>
            </w:r>
          </w:p>
        </w:tc>
      </w:tr>
    </w:tbl>
    <w:p w:rsidR="006C4AC5" w:rsidRPr="00D46465" w:rsidRDefault="006C4AC5" w:rsidP="006C4AC5">
      <w:pPr>
        <w:pStyle w:val="BrdtekstA"/>
        <w:rPr>
          <w:rFonts w:ascii="Times New Roman" w:eastAsia="Times New Roman" w:hAnsi="Times New Roman" w:cs="Times New Roman"/>
          <w:sz w:val="24"/>
          <w:szCs w:val="24"/>
        </w:rPr>
      </w:pPr>
      <w:r w:rsidRPr="00D46465">
        <w:rPr>
          <w:rFonts w:ascii="Times New Roman" w:hAnsi="Times New Roman" w:cs="Times New Roman"/>
          <w:sz w:val="24"/>
          <w:szCs w:val="24"/>
        </w:rPr>
        <w:t>Incidence rate ratio (IRR) from Poisson regression. Adjusted for age (5y).</w:t>
      </w:r>
    </w:p>
    <w:p w:rsidR="00EF026D" w:rsidRPr="00D46465" w:rsidRDefault="00EF026D" w:rsidP="00EF026D">
      <w:pPr>
        <w:pStyle w:val="Brdtekst"/>
        <w:rPr>
          <w:rFonts w:cs="Times New Roman"/>
          <w:color w:val="auto"/>
          <w:shd w:val="clear" w:color="auto" w:fill="FFFFFF"/>
        </w:rPr>
      </w:pPr>
      <w:r w:rsidRPr="00D46465">
        <w:rPr>
          <w:rFonts w:cs="Times New Roman"/>
          <w:color w:val="auto"/>
          <w:shd w:val="clear" w:color="auto" w:fill="FFFFFF"/>
        </w:rPr>
        <w:t xml:space="preserve">Abbreviations: PYR; person-years, IRR; incidence rate ratio, </w:t>
      </w:r>
      <w:r w:rsidR="00807C00" w:rsidRPr="00D46465">
        <w:rPr>
          <w:rFonts w:cs="Times New Roman"/>
          <w:color w:val="auto"/>
          <w:shd w:val="clear" w:color="auto" w:fill="FFFFFF"/>
        </w:rPr>
        <w:t xml:space="preserve">CI; confidence interval, </w:t>
      </w:r>
      <w:r w:rsidR="00570F38" w:rsidRPr="00D46465">
        <w:rPr>
          <w:rFonts w:cs="Times New Roman"/>
          <w:color w:val="auto"/>
          <w:shd w:val="clear" w:color="auto" w:fill="FFFFFF"/>
        </w:rPr>
        <w:t xml:space="preserve">ref; reference, </w:t>
      </w:r>
      <w:r w:rsidRPr="00D46465">
        <w:rPr>
          <w:rFonts w:cs="Times New Roman"/>
          <w:color w:val="auto"/>
          <w:shd w:val="clear" w:color="auto" w:fill="FFFFFF"/>
        </w:rPr>
        <w:t xml:space="preserve">High-income; </w:t>
      </w:r>
      <w:r w:rsidR="00A933DF">
        <w:rPr>
          <w:rFonts w:cs="Times New Roman"/>
          <w:color w:val="auto"/>
          <w:shd w:val="clear" w:color="auto" w:fill="FFFFFF"/>
        </w:rPr>
        <w:t>Western Europe, USA, Canada, Australia and New Zealand</w:t>
      </w:r>
      <w:r w:rsidRPr="00D46465">
        <w:rPr>
          <w:rFonts w:cs="Times New Roman"/>
          <w:color w:val="auto"/>
          <w:shd w:val="clear" w:color="auto" w:fill="FFFFFF"/>
        </w:rPr>
        <w:t>, Eastern Europe; Eastern Europe, Baltics and Balkan, Middle East; Middle East and North Africa.</w:t>
      </w:r>
    </w:p>
    <w:p w:rsidR="00242501" w:rsidRPr="00D46465" w:rsidRDefault="00242501">
      <w:pPr>
        <w:rPr>
          <w:rFonts w:ascii="Times New Roman" w:hAnsi="Times New Roman" w:cs="Times New Roman"/>
          <w:lang w:val="en-GB"/>
        </w:rPr>
      </w:pPr>
      <w:r w:rsidRPr="00D46465">
        <w:rPr>
          <w:rFonts w:ascii="Times New Roman" w:hAnsi="Times New Roman" w:cs="Times New Roman"/>
          <w:lang w:val="en-GB"/>
        </w:rPr>
        <w:br w:type="page"/>
      </w:r>
    </w:p>
    <w:p w:rsidR="000B4D27" w:rsidRPr="000B4D27" w:rsidRDefault="00242501" w:rsidP="000B4D27">
      <w:pPr>
        <w:pStyle w:val="BrdtekstA"/>
        <w:widowControl w:val="0"/>
        <w:ind w:left="2" w:hanging="2"/>
        <w:rPr>
          <w:rFonts w:ascii="Times New Roman" w:eastAsia="Times New Roman" w:hAnsi="Times New Roman" w:cs="Times New Roman"/>
          <w:sz w:val="24"/>
          <w:szCs w:val="24"/>
        </w:rPr>
      </w:pPr>
      <w:r w:rsidRPr="00D464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D46465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Table </w:t>
      </w:r>
      <w:r w:rsidRPr="00D464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B4D2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B4D27" w:rsidRPr="000B4D27">
        <w:rPr>
          <w:rFonts w:ascii="Times New Roman" w:hAnsi="Times New Roman" w:cs="Times New Roman"/>
          <w:sz w:val="24"/>
          <w:szCs w:val="24"/>
        </w:rPr>
        <w:t>Incidence Rate Ratios (IRRs) for country of birth and invasive breast cancer subtypes, restricted to women aged 20-40 years.</w:t>
      </w:r>
    </w:p>
    <w:p w:rsidR="00242501" w:rsidRPr="00D46465" w:rsidRDefault="00242501" w:rsidP="00242501">
      <w:pPr>
        <w:pStyle w:val="BrdtekstA"/>
        <w:rPr>
          <w:rFonts w:ascii="Times New Roman" w:eastAsia="Times New Roman" w:hAnsi="Times New Roman" w:cs="Times New Roman"/>
          <w:sz w:val="24"/>
          <w:szCs w:val="24"/>
        </w:rPr>
      </w:pPr>
      <w:r w:rsidRPr="00D4646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620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4430"/>
        <w:gridCol w:w="2623"/>
        <w:gridCol w:w="2567"/>
      </w:tblGrid>
      <w:tr w:rsidR="00242501" w:rsidRPr="00D46465" w:rsidTr="00894493">
        <w:trPr>
          <w:trHeight w:val="33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Age 20-40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Cases/PYR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IRR (95% CI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All subtypes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rPr>
                <w:rFonts w:ascii="Times New Roman" w:hAnsi="Times New Roman" w:cs="Times New Roman"/>
              </w:rPr>
            </w:pP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Non-immigrants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155/555057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00</w:t>
            </w:r>
            <w:r w:rsidR="00570F38" w:rsidRPr="00D46465">
              <w:rPr>
                <w:rFonts w:cs="Times New Roman"/>
              </w:rPr>
              <w:t xml:space="preserve"> (ref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EF026D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High-incom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47/21311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02 (0.76-1.36)</w:t>
            </w:r>
          </w:p>
        </w:tc>
      </w:tr>
      <w:tr w:rsidR="00894493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Eastern Europ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68/37651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89 (0.69-1.13)</w:t>
            </w:r>
          </w:p>
        </w:tc>
      </w:tr>
      <w:tr w:rsidR="00894493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Middle East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21/10942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91 (0.59-1.40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ub-Saharan Afric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27/10876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21 (0.83-0.1.78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27/101663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21 (0.83-1.78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-East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37/170044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94 (0.68-1.30)</w:t>
            </w:r>
          </w:p>
        </w:tc>
      </w:tr>
      <w:tr w:rsidR="00242501" w:rsidRPr="00D46465" w:rsidTr="00894493">
        <w:trPr>
          <w:trHeight w:val="33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  <w:b/>
                <w:bCs/>
              </w:rPr>
              <w:t>Luminal A-lik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rPr>
                <w:rFonts w:ascii="Times New Roman" w:hAnsi="Times New Roman" w:cs="Times New Roman"/>
              </w:rPr>
            </w:pP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894493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Non-immigrants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430/555057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00</w:t>
            </w:r>
            <w:r w:rsidR="00570F38" w:rsidRPr="00D46465">
              <w:rPr>
                <w:rFonts w:cs="Times New Roman"/>
              </w:rPr>
              <w:t xml:space="preserve"> (ref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EF026D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High-incom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22/21311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29 (0.84-1.98)</w:t>
            </w:r>
          </w:p>
        </w:tc>
      </w:tr>
      <w:tr w:rsidR="00894493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Eastern Europe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27/37651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97 (0.66-1.43)</w:t>
            </w:r>
          </w:p>
        </w:tc>
      </w:tr>
      <w:tr w:rsidR="00894493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Middle East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7/10942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4493" w:rsidRPr="00D46465" w:rsidRDefault="00894493" w:rsidP="00894493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82 (0.39-1.73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ub-Saharan Afric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5/10876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61 (0.25-1.48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0/101663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1.22 (0.65-2.29)</w:t>
            </w:r>
          </w:p>
        </w:tc>
      </w:tr>
      <w:tr w:rsidR="00242501" w:rsidRPr="00D46465" w:rsidTr="00894493">
        <w:trPr>
          <w:trHeight w:val="310"/>
        </w:trPr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rPr>
                <w:rFonts w:cs="Times New Roman"/>
              </w:rPr>
            </w:pPr>
            <w:r w:rsidRPr="00D46465">
              <w:rPr>
                <w:rFonts w:cs="Times New Roman"/>
              </w:rPr>
              <w:t>South-East Asia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5/170044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2501" w:rsidRPr="00D46465" w:rsidRDefault="00242501" w:rsidP="004A6027">
            <w:pPr>
              <w:pStyle w:val="BrdtekstB"/>
              <w:jc w:val="center"/>
              <w:rPr>
                <w:rFonts w:cs="Times New Roman"/>
              </w:rPr>
            </w:pPr>
            <w:r w:rsidRPr="00D46465">
              <w:rPr>
                <w:rFonts w:cs="Times New Roman"/>
              </w:rPr>
              <w:t>0.34 (0.14-0.83)</w:t>
            </w:r>
          </w:p>
        </w:tc>
      </w:tr>
    </w:tbl>
    <w:p w:rsidR="00242501" w:rsidRPr="00D46465" w:rsidRDefault="00242501" w:rsidP="00242501">
      <w:pPr>
        <w:pStyle w:val="BrdtekstA"/>
        <w:rPr>
          <w:rFonts w:ascii="Times New Roman" w:eastAsia="Times New Roman" w:hAnsi="Times New Roman" w:cs="Times New Roman"/>
          <w:sz w:val="24"/>
          <w:szCs w:val="24"/>
        </w:rPr>
      </w:pPr>
      <w:r w:rsidRPr="00D46465">
        <w:rPr>
          <w:rFonts w:ascii="Times New Roman" w:hAnsi="Times New Roman" w:cs="Times New Roman"/>
          <w:sz w:val="24"/>
          <w:szCs w:val="24"/>
        </w:rPr>
        <w:t>Incidence rate ratio (IRR) from Poisson regression. Adjusted for age (5y).</w:t>
      </w:r>
    </w:p>
    <w:p w:rsidR="00EF026D" w:rsidRPr="00D46465" w:rsidRDefault="00EF026D" w:rsidP="00EF026D">
      <w:pPr>
        <w:pStyle w:val="Brdtekst"/>
        <w:rPr>
          <w:rFonts w:cs="Times New Roman"/>
          <w:color w:val="auto"/>
          <w:shd w:val="clear" w:color="auto" w:fill="FFFFFF"/>
        </w:rPr>
      </w:pPr>
      <w:r w:rsidRPr="00D46465">
        <w:rPr>
          <w:rFonts w:cs="Times New Roman"/>
          <w:color w:val="auto"/>
          <w:shd w:val="clear" w:color="auto" w:fill="FFFFFF"/>
        </w:rPr>
        <w:t xml:space="preserve">Abbreviations: PYR; person-years, IRR; incidence rate ratio, </w:t>
      </w:r>
      <w:r w:rsidR="00807C00" w:rsidRPr="00D46465">
        <w:rPr>
          <w:rFonts w:cs="Times New Roman"/>
          <w:color w:val="auto"/>
          <w:shd w:val="clear" w:color="auto" w:fill="FFFFFF"/>
        </w:rPr>
        <w:t xml:space="preserve">CI; confidence interval, </w:t>
      </w:r>
      <w:r w:rsidR="00570F38" w:rsidRPr="00D46465">
        <w:rPr>
          <w:rFonts w:cs="Times New Roman"/>
          <w:color w:val="auto"/>
          <w:shd w:val="clear" w:color="auto" w:fill="FFFFFF"/>
        </w:rPr>
        <w:t xml:space="preserve">ref; reference, </w:t>
      </w:r>
      <w:r w:rsidRPr="00D46465">
        <w:rPr>
          <w:rFonts w:cs="Times New Roman"/>
          <w:color w:val="auto"/>
          <w:shd w:val="clear" w:color="auto" w:fill="FFFFFF"/>
        </w:rPr>
        <w:t xml:space="preserve">High-income; </w:t>
      </w:r>
      <w:r w:rsidR="00A933DF">
        <w:rPr>
          <w:rFonts w:cs="Times New Roman"/>
          <w:color w:val="auto"/>
          <w:shd w:val="clear" w:color="auto" w:fill="FFFFFF"/>
        </w:rPr>
        <w:t>Western Europe, USA, Canada, Australia and New Zealand</w:t>
      </w:r>
      <w:r w:rsidRPr="00D46465">
        <w:rPr>
          <w:rFonts w:cs="Times New Roman"/>
          <w:color w:val="auto"/>
          <w:shd w:val="clear" w:color="auto" w:fill="FFFFFF"/>
        </w:rPr>
        <w:t>, Eastern Europe; Eastern Europe, Baltics and Balkan, Middle East; Middle East and North Africa.</w:t>
      </w:r>
    </w:p>
    <w:p w:rsidR="007626D7" w:rsidRPr="00D46465" w:rsidRDefault="0006706E" w:rsidP="006C4AC5">
      <w:pPr>
        <w:rPr>
          <w:rFonts w:ascii="Times New Roman" w:hAnsi="Times New Roman" w:cs="Times New Roman"/>
          <w:lang w:val="en-US"/>
        </w:rPr>
      </w:pPr>
    </w:p>
    <w:sectPr w:rsidR="007626D7" w:rsidRPr="00D46465" w:rsidSect="006C4A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081"/>
    <w:rsid w:val="00025B97"/>
    <w:rsid w:val="000649D3"/>
    <w:rsid w:val="0006706E"/>
    <w:rsid w:val="000B4D27"/>
    <w:rsid w:val="000D5E9A"/>
    <w:rsid w:val="0010120D"/>
    <w:rsid w:val="001216D0"/>
    <w:rsid w:val="00242501"/>
    <w:rsid w:val="00253E09"/>
    <w:rsid w:val="00276AB8"/>
    <w:rsid w:val="002C64D2"/>
    <w:rsid w:val="003236F2"/>
    <w:rsid w:val="00334081"/>
    <w:rsid w:val="003A6D1E"/>
    <w:rsid w:val="004074DE"/>
    <w:rsid w:val="004D7BF4"/>
    <w:rsid w:val="0052070E"/>
    <w:rsid w:val="00530282"/>
    <w:rsid w:val="00570F38"/>
    <w:rsid w:val="005B2030"/>
    <w:rsid w:val="005E6B24"/>
    <w:rsid w:val="006C4AC5"/>
    <w:rsid w:val="0071175D"/>
    <w:rsid w:val="00760C34"/>
    <w:rsid w:val="00774EE9"/>
    <w:rsid w:val="00776514"/>
    <w:rsid w:val="007A5EFF"/>
    <w:rsid w:val="0080054F"/>
    <w:rsid w:val="00807C00"/>
    <w:rsid w:val="00886A29"/>
    <w:rsid w:val="00894493"/>
    <w:rsid w:val="008D3A41"/>
    <w:rsid w:val="00907CD4"/>
    <w:rsid w:val="00953E72"/>
    <w:rsid w:val="009C5622"/>
    <w:rsid w:val="009D053C"/>
    <w:rsid w:val="00A933DF"/>
    <w:rsid w:val="00AF6DE5"/>
    <w:rsid w:val="00B2621C"/>
    <w:rsid w:val="00B26CC3"/>
    <w:rsid w:val="00BD2236"/>
    <w:rsid w:val="00C01A22"/>
    <w:rsid w:val="00C25F69"/>
    <w:rsid w:val="00D24F38"/>
    <w:rsid w:val="00D46465"/>
    <w:rsid w:val="00D60449"/>
    <w:rsid w:val="00E22EA9"/>
    <w:rsid w:val="00EB7D2C"/>
    <w:rsid w:val="00EF026D"/>
    <w:rsid w:val="00F937DD"/>
    <w:rsid w:val="00FD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C61CA-6033-044C-B688-024EBA7D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dtekstA">
    <w:name w:val="Brødtekst A"/>
    <w:rsid w:val="006C4A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nb-NO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rdtekstB">
    <w:name w:val="Brødtekst B"/>
    <w:rsid w:val="006C4A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nb-NO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rdtekst">
    <w:name w:val="Brødtekst"/>
    <w:rsid w:val="006C4A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nb-NO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89449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2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550</Words>
  <Characters>313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anevegen SA</dc:creator>
  <cp:keywords/>
  <dc:description/>
  <cp:lastModifiedBy>Nivetha K.</cp:lastModifiedBy>
  <cp:revision>17</cp:revision>
  <dcterms:created xsi:type="dcterms:W3CDTF">2021-05-03T13:00:00Z</dcterms:created>
  <dcterms:modified xsi:type="dcterms:W3CDTF">2021-12-24T08:27:00Z</dcterms:modified>
</cp:coreProperties>
</file>